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9A7E9" w14:textId="77777777" w:rsidR="0068435A" w:rsidRPr="00F82C7F" w:rsidRDefault="0068435A" w:rsidP="0068435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106"/>
        <w:gridCol w:w="4961"/>
      </w:tblGrid>
      <w:tr w:rsidR="00EA60A2" w:rsidRPr="002222A3" w14:paraId="4A5A0B87" w14:textId="77777777" w:rsidTr="00EA60A2">
        <w:tc>
          <w:tcPr>
            <w:tcW w:w="4106" w:type="dxa"/>
            <w:tcBorders>
              <w:bottom w:val="single" w:sz="4" w:space="0" w:color="auto"/>
            </w:tcBorders>
          </w:tcPr>
          <w:p w14:paraId="1E6B8810" w14:textId="77777777" w:rsidR="00EA60A2" w:rsidRPr="002222A3" w:rsidRDefault="00EA60A2" w:rsidP="003952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 work task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1E4F8F4D" w14:textId="2485A406" w:rsidR="00EA60A2" w:rsidRPr="002222A3" w:rsidRDefault="008F3998" w:rsidP="003952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EA60A2" w14:paraId="26D7F185" w14:textId="77777777" w:rsidTr="00EA60A2">
        <w:tc>
          <w:tcPr>
            <w:tcW w:w="41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2E52C" w14:textId="77777777" w:rsidR="00EA60A2" w:rsidRPr="003C0461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117">
              <w:rPr>
                <w:rFonts w:ascii="Times New Roman" w:hAnsi="Times New Roman" w:cs="Times New Roman"/>
                <w:sz w:val="24"/>
                <w:szCs w:val="24"/>
              </w:rPr>
              <w:t>Planning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360EB" w14:textId="77777777" w:rsidR="00C36095" w:rsidRDefault="008F3998" w:rsidP="00EA6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r w:rsidR="00461EB6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ork that integrat</w:t>
            </w:r>
            <w:r w:rsidR="00461EB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alth-related tasks into existing daily routine</w:t>
            </w:r>
            <w:r w:rsidR="00461EB6">
              <w:rPr>
                <w:rFonts w:ascii="Times New Roman" w:hAnsi="Times New Roman" w:cs="Times New Roman"/>
                <w:sz w:val="24"/>
                <w:szCs w:val="24"/>
              </w:rPr>
              <w:t xml:space="preserve">, and prospectively plans for patient work tasks in the future. </w:t>
            </w:r>
          </w:p>
          <w:p w14:paraId="74EBBABD" w14:textId="77777777" w:rsidR="00C36095" w:rsidRDefault="00C36095" w:rsidP="00EA60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966A74" w14:textId="015A012D" w:rsidR="00EA60A2" w:rsidRPr="00B562B5" w:rsidRDefault="00461EB6" w:rsidP="00EA6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g. Scheduling doctor’s appointment</w:t>
            </w:r>
            <w:r w:rsidR="00E77070">
              <w:rPr>
                <w:rFonts w:ascii="Times New Roman" w:hAnsi="Times New Roman" w:cs="Times New Roman"/>
                <w:sz w:val="24"/>
                <w:szCs w:val="24"/>
              </w:rPr>
              <w:t xml:space="preserve"> mentally and on a calendar</w:t>
            </w:r>
          </w:p>
        </w:tc>
      </w:tr>
      <w:tr w:rsidR="00EA60A2" w14:paraId="089024B3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94AAA" w14:textId="77777777" w:rsidR="00EA60A2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-active management of risk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1E862" w14:textId="77777777" w:rsidR="00C36095" w:rsidRDefault="00461EB6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ganisational work that consciously identifies health-related risks and takes action to mitigate such risks. </w:t>
            </w:r>
          </w:p>
          <w:p w14:paraId="66E94A3B" w14:textId="77777777" w:rsidR="00C36095" w:rsidRDefault="00C36095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2D0896" w14:textId="421CD377" w:rsidR="00EA60A2" w:rsidRPr="00B562B5" w:rsidRDefault="00461EB6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g. </w:t>
            </w:r>
            <w:r w:rsidR="00E77070">
              <w:rPr>
                <w:rFonts w:ascii="Times New Roman" w:hAnsi="Times New Roman" w:cs="Times New Roman"/>
                <w:sz w:val="24"/>
                <w:szCs w:val="24"/>
              </w:rPr>
              <w:t>Avoids</w:t>
            </w:r>
            <w:r w:rsidR="00EA60A2" w:rsidRPr="00B562B5">
              <w:rPr>
                <w:rFonts w:ascii="Times New Roman" w:hAnsi="Times New Roman" w:cs="Times New Roman"/>
                <w:sz w:val="24"/>
                <w:szCs w:val="24"/>
              </w:rPr>
              <w:t xml:space="preserve"> physical exercise due to arthritic pain</w:t>
            </w:r>
          </w:p>
        </w:tc>
      </w:tr>
      <w:tr w:rsidR="00EA60A2" w14:paraId="0B2D66E3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C9423" w14:textId="77777777" w:rsidR="00EA60A2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t>Deliberate distraction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5D85A" w14:textId="77777777" w:rsidR="00C36095" w:rsidRDefault="00E77070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 work that involves psychological escapism and avoids thinking about one’s health</w:t>
            </w:r>
            <w:r w:rsidR="00C974A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4EFAC9D3" w14:textId="77777777" w:rsidR="00C36095" w:rsidRDefault="00C36095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2BC387" w14:textId="1C053CC5" w:rsidR="00EA60A2" w:rsidRPr="00B562B5" w:rsidRDefault="00C974A0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g. </w:t>
            </w:r>
            <w:r w:rsidR="009F3EA3">
              <w:rPr>
                <w:rFonts w:ascii="Times New Roman" w:hAnsi="Times New Roman" w:cs="Times New Roman"/>
                <w:sz w:val="24"/>
                <w:szCs w:val="24"/>
              </w:rPr>
              <w:t>Choosing to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 think about one’s own health in patients with chronic</w:t>
            </w:r>
            <w:r w:rsidR="00EA60A2">
              <w:rPr>
                <w:rFonts w:ascii="Times New Roman" w:hAnsi="Times New Roman" w:cs="Times New Roman"/>
                <w:sz w:val="24"/>
                <w:szCs w:val="24"/>
              </w:rPr>
              <w:t xml:space="preserve"> pain </w:t>
            </w:r>
          </w:p>
        </w:tc>
      </w:tr>
      <w:tr w:rsidR="00EA60A2" w14:paraId="76257ACF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0D6A6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t>Adapt to social values &amp; expectation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462EA" w14:textId="77777777" w:rsidR="00C36095" w:rsidRDefault="00411E06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gnitive work that recognises social stigma towards one’s health condition or health-related tasks and takes action to fit one’s action or appearance to social norms. </w:t>
            </w:r>
          </w:p>
          <w:p w14:paraId="30BD74ED" w14:textId="77777777" w:rsidR="00C36095" w:rsidRDefault="00C36095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821B6" w14:textId="75E36C44" w:rsidR="00EA60A2" w:rsidRDefault="00411E06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g. Consciously avoids using asthma inhalers in public </w:t>
            </w:r>
            <w:r w:rsidR="00EA60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A60A2" w14:paraId="519C8DDC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D7134" w14:textId="77777777" w:rsidR="00EA60A2" w:rsidRPr="00384108" w:rsidRDefault="00EA60A2" w:rsidP="003952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t>Creating mental coping strategie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9FD7C" w14:textId="186FB43C" w:rsidR="00786AD8" w:rsidRDefault="00786AD8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 work that a</w:t>
            </w:r>
            <w:r w:rsidR="009F3EA3">
              <w:rPr>
                <w:rFonts w:ascii="Times New Roman" w:hAnsi="Times New Roman" w:cs="Times New Roman"/>
                <w:sz w:val="24"/>
                <w:szCs w:val="24"/>
              </w:rPr>
              <w:t>dju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one’s mindset to accept and cope with changes in health states.</w:t>
            </w:r>
          </w:p>
          <w:p w14:paraId="2226BE71" w14:textId="77777777" w:rsidR="00786AD8" w:rsidRDefault="00786AD8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DE08E0" w14:textId="640275B1" w:rsidR="00EA60A2" w:rsidRDefault="00786AD8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g. Going through the 5 stages of grief after diagnosis and accepting the disease as a part of one’s new</w:t>
            </w:r>
            <w:r w:rsidR="00EA60A2">
              <w:rPr>
                <w:rFonts w:ascii="Times New Roman" w:hAnsi="Times New Roman" w:cs="Times New Roman"/>
                <w:sz w:val="24"/>
                <w:szCs w:val="24"/>
              </w:rPr>
              <w:t xml:space="preserve"> ‘normal’  </w:t>
            </w:r>
          </w:p>
        </w:tc>
      </w:tr>
      <w:tr w:rsidR="00EA60A2" w14:paraId="6603B638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B1360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t>Learn about the disea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F6555" w14:textId="4CB2D49B" w:rsidR="0066558F" w:rsidRDefault="0037202E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 and physical w</w:t>
            </w:r>
            <w:r w:rsidR="00E5455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66558F">
              <w:rPr>
                <w:rFonts w:ascii="Times New Roman" w:hAnsi="Times New Roman" w:cs="Times New Roman"/>
                <w:sz w:val="24"/>
                <w:szCs w:val="24"/>
              </w:rPr>
              <w:t>rk that involves looking for information to educate oneself about the disease and trying to make sense of the information.</w:t>
            </w:r>
          </w:p>
          <w:p w14:paraId="1BFF2353" w14:textId="25FAF395" w:rsidR="0066558F" w:rsidRDefault="0066558F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00887A" w14:textId="387FCCF1" w:rsidR="00EA60A2" w:rsidRDefault="0066558F" w:rsidP="00194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g. </w:t>
            </w:r>
            <w:r w:rsidR="00EA60A2">
              <w:rPr>
                <w:rFonts w:ascii="Times New Roman" w:hAnsi="Times New Roman" w:cs="Times New Roman"/>
                <w:sz w:val="24"/>
                <w:szCs w:val="24"/>
              </w:rPr>
              <w:t xml:space="preserve">Asking healthcare professionals </w:t>
            </w:r>
            <w:r w:rsidR="001946D1">
              <w:rPr>
                <w:rFonts w:ascii="Times New Roman" w:hAnsi="Times New Roman" w:cs="Times New Roman"/>
                <w:sz w:val="24"/>
                <w:szCs w:val="24"/>
              </w:rPr>
              <w:t xml:space="preserve">about what the disease means and trying to understand this information </w:t>
            </w:r>
          </w:p>
        </w:tc>
      </w:tr>
      <w:tr w:rsidR="00EA60A2" w14:paraId="0BE1E296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C0BF7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t>Diet control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2EA8D" w14:textId="12D09402" w:rsidR="00E54550" w:rsidRDefault="0037202E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w</w:t>
            </w:r>
            <w:r w:rsidR="00E54550">
              <w:rPr>
                <w:rFonts w:ascii="Times New Roman" w:hAnsi="Times New Roman" w:cs="Times New Roman"/>
                <w:sz w:val="24"/>
                <w:szCs w:val="24"/>
              </w:rPr>
              <w:t>ork involving the purchase, preparation, and consumption of food.</w:t>
            </w:r>
          </w:p>
          <w:p w14:paraId="3F57D64D" w14:textId="77777777" w:rsidR="00E54550" w:rsidRDefault="00E54550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07AF52" w14:textId="261B8039" w:rsidR="00EA60A2" w:rsidRPr="00B562B5" w:rsidRDefault="00E54550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g. Shopping for fresh fruit and vegetables</w:t>
            </w:r>
            <w:r w:rsidR="00EA60A2" w:rsidRPr="00B562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A60A2" w14:paraId="7B4AE813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E3CCD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t>Taking treatment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6DAA" w14:textId="4DA53D23" w:rsidR="00E54550" w:rsidRDefault="0037202E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w</w:t>
            </w:r>
            <w:r w:rsidR="00E54550">
              <w:rPr>
                <w:rFonts w:ascii="Times New Roman" w:hAnsi="Times New Roman" w:cs="Times New Roman"/>
                <w:sz w:val="24"/>
                <w:szCs w:val="24"/>
              </w:rPr>
              <w:t>ork involving taking medical treatment (including, but not limited to, oral medications, injections, eyedrops, undertaking surgeries, etc).</w:t>
            </w:r>
          </w:p>
          <w:p w14:paraId="6241426C" w14:textId="64720C9D" w:rsidR="00E54550" w:rsidRDefault="00E54550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6984F6" w14:textId="6133FDDC" w:rsidR="00EA60A2" w:rsidRDefault="00E54550" w:rsidP="00E545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g. Ingesting</w:t>
            </w:r>
            <w:r w:rsidR="00EA60A2">
              <w:rPr>
                <w:rFonts w:ascii="Times New Roman" w:hAnsi="Times New Roman" w:cs="Times New Roman"/>
                <w:sz w:val="24"/>
                <w:szCs w:val="24"/>
              </w:rPr>
              <w:t xml:space="preserve"> over-the-counter medication </w:t>
            </w:r>
          </w:p>
        </w:tc>
      </w:tr>
      <w:tr w:rsidR="00EA60A2" w14:paraId="692AC300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614BF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duct exercis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280A2" w14:textId="2A644237" w:rsidR="00E54550" w:rsidRDefault="004E2451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w</w:t>
            </w:r>
            <w:r w:rsidR="00D45FF2">
              <w:rPr>
                <w:rFonts w:ascii="Times New Roman" w:hAnsi="Times New Roman" w:cs="Times New Roman"/>
                <w:sz w:val="24"/>
                <w:szCs w:val="24"/>
              </w:rPr>
              <w:t>ork involving physically conducting exercise.</w:t>
            </w:r>
          </w:p>
          <w:p w14:paraId="4B1D036D" w14:textId="331959C5" w:rsidR="00D45FF2" w:rsidRDefault="00D45FF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0DF9DB" w14:textId="07324B21" w:rsidR="00EA60A2" w:rsidRPr="00B562B5" w:rsidRDefault="00D45FF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g. </w:t>
            </w:r>
            <w:r w:rsidR="00EA60A2">
              <w:rPr>
                <w:rFonts w:ascii="Times New Roman" w:hAnsi="Times New Roman" w:cs="Times New Roman"/>
                <w:sz w:val="24"/>
                <w:szCs w:val="24"/>
              </w:rPr>
              <w:t xml:space="preserve">Swimming </w:t>
            </w:r>
          </w:p>
        </w:tc>
      </w:tr>
      <w:tr w:rsidR="00EA60A2" w14:paraId="7C9A96ED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7D21C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t>Monitor signs &amp; symptom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822D9" w14:textId="3D53EC3F" w:rsidR="00D45FF2" w:rsidRDefault="00D45FF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sational work involving measuring and recording health signs and symptoms.</w:t>
            </w:r>
          </w:p>
          <w:p w14:paraId="2E4EA4F6" w14:textId="1A1B4703" w:rsidR="00D45FF2" w:rsidRDefault="00D45FF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75C823" w14:textId="7F8F2050" w:rsidR="00EA60A2" w:rsidRPr="00B562B5" w:rsidRDefault="00D45FF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g. Measuring and recording b</w:t>
            </w:r>
            <w:r w:rsidR="00EA60A2">
              <w:rPr>
                <w:rFonts w:ascii="Times New Roman" w:hAnsi="Times New Roman" w:cs="Times New Roman"/>
                <w:sz w:val="24"/>
                <w:szCs w:val="24"/>
              </w:rPr>
              <w:t xml:space="preserve">lood press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</w:tr>
      <w:tr w:rsidR="00EA60A2" w14:paraId="52740918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D0466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t>Medication management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F6273" w14:textId="5470C99E" w:rsidR="00D45FF2" w:rsidRDefault="00D45FF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ganisational </w:t>
            </w:r>
            <w:r w:rsidR="00D56F6E">
              <w:rPr>
                <w:rFonts w:ascii="Times New Roman" w:hAnsi="Times New Roman" w:cs="Times New Roman"/>
                <w:sz w:val="24"/>
                <w:szCs w:val="24"/>
              </w:rPr>
              <w:t>work that ensures the right dose of medication</w:t>
            </w:r>
            <w:r w:rsidR="00E2247D">
              <w:rPr>
                <w:rFonts w:ascii="Times New Roman" w:hAnsi="Times New Roman" w:cs="Times New Roman"/>
                <w:sz w:val="24"/>
                <w:szCs w:val="24"/>
              </w:rPr>
              <w:t xml:space="preserve"> is taken at the right time</w:t>
            </w:r>
          </w:p>
          <w:p w14:paraId="6FDE0BEB" w14:textId="05F395FB" w:rsidR="00D45FF2" w:rsidRDefault="00D45FF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F7A924" w14:textId="19307FAF" w:rsidR="00EA60A2" w:rsidRDefault="00E2247D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g. </w:t>
            </w:r>
            <w:r w:rsidR="00EA60A2">
              <w:rPr>
                <w:rFonts w:ascii="Times New Roman" w:hAnsi="Times New Roman" w:cs="Times New Roman"/>
                <w:sz w:val="24"/>
                <w:szCs w:val="24"/>
              </w:rPr>
              <w:t xml:space="preserve">Using pillbox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sort out doses for the entire week</w:t>
            </w:r>
          </w:p>
        </w:tc>
      </w:tr>
      <w:tr w:rsidR="00EA60A2" w14:paraId="68252B64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7FE1D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t>Use &amp; maintain assistive device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6A60B" w14:textId="142CB228" w:rsidR="00E2247D" w:rsidRDefault="004E2451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w</w:t>
            </w:r>
            <w:r w:rsidR="00E2247D">
              <w:rPr>
                <w:rFonts w:ascii="Times New Roman" w:hAnsi="Times New Roman" w:cs="Times New Roman"/>
                <w:sz w:val="24"/>
                <w:szCs w:val="24"/>
              </w:rPr>
              <w:t xml:space="preserve">ork involving purchasing, using, and maintaining health assistive devices such as wheelchairs, walking sticks, insulin injection pens, etc. </w:t>
            </w:r>
          </w:p>
          <w:p w14:paraId="6C72D90F" w14:textId="0CFE0E49" w:rsidR="00E2247D" w:rsidRDefault="00E2247D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DC545D" w14:textId="4A39026A" w:rsidR="00EA60A2" w:rsidRPr="00B562B5" w:rsidRDefault="00E2247D" w:rsidP="00E2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g. Buying and using s</w:t>
            </w:r>
            <w:r w:rsidR="00EA60A2">
              <w:rPr>
                <w:rFonts w:ascii="Times New Roman" w:hAnsi="Times New Roman" w:cs="Times New Roman"/>
                <w:sz w:val="24"/>
                <w:szCs w:val="24"/>
              </w:rPr>
              <w:t xml:space="preserve">hoe insoles </w:t>
            </w:r>
          </w:p>
        </w:tc>
      </w:tr>
      <w:tr w:rsidR="00EA60A2" w14:paraId="5B6D0024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E8726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t>DIY symptom management tool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B37C8" w14:textId="1A04E1C8" w:rsidR="00E2247D" w:rsidRDefault="004E2451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w</w:t>
            </w:r>
            <w:r w:rsidR="00E2247D">
              <w:rPr>
                <w:rFonts w:ascii="Times New Roman" w:hAnsi="Times New Roman" w:cs="Times New Roman"/>
                <w:sz w:val="24"/>
                <w:szCs w:val="24"/>
              </w:rPr>
              <w:t>ork involving DIY (do-it-yourself) manufacturing of health assistive devices</w:t>
            </w:r>
            <w:r w:rsidR="006856EC">
              <w:rPr>
                <w:rFonts w:ascii="Times New Roman" w:hAnsi="Times New Roman" w:cs="Times New Roman"/>
                <w:sz w:val="24"/>
                <w:szCs w:val="24"/>
              </w:rPr>
              <w:t xml:space="preserve"> and subsequent use of them</w:t>
            </w:r>
          </w:p>
          <w:p w14:paraId="20A014FB" w14:textId="3851A239" w:rsidR="00E2247D" w:rsidRDefault="00E2247D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37908C" w14:textId="7B75C7CE" w:rsidR="00EA60A2" w:rsidRDefault="00E2247D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g. Using store-bought ice packs to temporarily keep insulin cool</w:t>
            </w:r>
          </w:p>
        </w:tc>
      </w:tr>
      <w:tr w:rsidR="00EA60A2" w14:paraId="02806862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B5BC3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t>Self-manage co-morbiditie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EE63E" w14:textId="422208EF" w:rsidR="00E2247D" w:rsidRDefault="004E2451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w</w:t>
            </w:r>
            <w:r w:rsidR="006856EC">
              <w:rPr>
                <w:rFonts w:ascii="Times New Roman" w:hAnsi="Times New Roman" w:cs="Times New Roman"/>
                <w:sz w:val="24"/>
                <w:szCs w:val="24"/>
              </w:rPr>
              <w:t>ork involving managing new symptoms without consulting medication professionals, involving self-diagnosis and purchasing medications and devices without professional input.</w:t>
            </w:r>
          </w:p>
          <w:p w14:paraId="22500A7D" w14:textId="73AF30BA" w:rsidR="006856EC" w:rsidRDefault="006856EC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F6B25D" w14:textId="35DEF395" w:rsidR="00EA60A2" w:rsidRDefault="006856EC" w:rsidP="00685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g. Assuming a new prescription medicine is giving one diarrhoea</w:t>
            </w:r>
            <w:r w:rsidR="00DF3B3D">
              <w:rPr>
                <w:rFonts w:ascii="Times New Roman" w:hAnsi="Times New Roman" w:cs="Times New Roman"/>
                <w:sz w:val="24"/>
                <w:szCs w:val="24"/>
              </w:rPr>
              <w:t xml:space="preserve">, th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urchases and takes anti-</w:t>
            </w:r>
            <w:r w:rsidR="00EA60A2">
              <w:rPr>
                <w:rFonts w:ascii="Times New Roman" w:hAnsi="Times New Roman" w:cs="Times New Roman"/>
                <w:sz w:val="24"/>
                <w:szCs w:val="24"/>
              </w:rPr>
              <w:t>diarrhoe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cation to </w:t>
            </w:r>
            <w:r w:rsidR="00DF3B3D">
              <w:rPr>
                <w:rFonts w:ascii="Times New Roman" w:hAnsi="Times New Roman" w:cs="Times New Roman"/>
                <w:sz w:val="24"/>
                <w:szCs w:val="24"/>
              </w:rPr>
              <w:t>sel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nage it</w:t>
            </w:r>
          </w:p>
        </w:tc>
      </w:tr>
      <w:tr w:rsidR="00EA60A2" w14:paraId="7BC25224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121CA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er the physical environment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50BD3" w14:textId="6B1FF355" w:rsidR="006856EC" w:rsidRDefault="004E2451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w</w:t>
            </w:r>
            <w:r w:rsidR="006856EC">
              <w:rPr>
                <w:rFonts w:ascii="Times New Roman" w:hAnsi="Times New Roman" w:cs="Times New Roman"/>
                <w:sz w:val="24"/>
                <w:szCs w:val="24"/>
              </w:rPr>
              <w:t xml:space="preserve">ork involving physically changing the </w:t>
            </w:r>
            <w:r w:rsidR="00ED1659">
              <w:rPr>
                <w:rFonts w:ascii="Times New Roman" w:hAnsi="Times New Roman" w:cs="Times New Roman"/>
                <w:sz w:val="24"/>
                <w:szCs w:val="24"/>
              </w:rPr>
              <w:t>broader</w:t>
            </w:r>
            <w:r w:rsidR="00DF3B3D">
              <w:rPr>
                <w:rFonts w:ascii="Times New Roman" w:hAnsi="Times New Roman" w:cs="Times New Roman"/>
                <w:sz w:val="24"/>
                <w:szCs w:val="24"/>
              </w:rPr>
              <w:t xml:space="preserve"> physical</w:t>
            </w:r>
            <w:r w:rsidR="00ED1659">
              <w:rPr>
                <w:rFonts w:ascii="Times New Roman" w:hAnsi="Times New Roman" w:cs="Times New Roman"/>
                <w:sz w:val="24"/>
                <w:szCs w:val="24"/>
              </w:rPr>
              <w:t xml:space="preserve"> environment around the </w:t>
            </w:r>
            <w:r w:rsidR="00DF3B3D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r w:rsidR="00ED16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F7A47A5" w14:textId="77777777" w:rsidR="006856EC" w:rsidRDefault="006856EC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E9FFFA" w14:textId="6BC479D7" w:rsidR="00EA60A2" w:rsidRDefault="00ED1659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g. Change the t</w:t>
            </w:r>
            <w:r w:rsidR="00EA60A2">
              <w:rPr>
                <w:rFonts w:ascii="Times New Roman" w:hAnsi="Times New Roman" w:cs="Times New Roman"/>
                <w:sz w:val="24"/>
                <w:szCs w:val="24"/>
              </w:rPr>
              <w:t xml:space="preserve">emperature of the environ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help with arthritis management</w:t>
            </w:r>
          </w:p>
        </w:tc>
      </w:tr>
      <w:tr w:rsidR="00EA60A2" w14:paraId="4DAE4AE6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B2FCB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t>Seek medical help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3F60D" w14:textId="16A80073" w:rsidR="00ED1659" w:rsidRDefault="00ED1659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aborative</w:t>
            </w:r>
            <w:r w:rsidR="004E2451">
              <w:rPr>
                <w:rFonts w:ascii="Times New Roman" w:hAnsi="Times New Roman" w:cs="Times New Roman"/>
                <w:sz w:val="24"/>
                <w:szCs w:val="24"/>
              </w:rPr>
              <w:t xml:space="preserve"> phys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ork that seeks medical help from health professionals </w:t>
            </w:r>
          </w:p>
          <w:p w14:paraId="48616520" w14:textId="5B716479" w:rsidR="00ED1659" w:rsidRDefault="00ED1659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B41466" w14:textId="78AC21CB" w:rsidR="00EA60A2" w:rsidRDefault="00ED1659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g. </w:t>
            </w:r>
            <w:r w:rsidRPr="00B562B5">
              <w:rPr>
                <w:rFonts w:ascii="Times New Roman" w:hAnsi="Times New Roman" w:cs="Times New Roman"/>
                <w:sz w:val="24"/>
                <w:szCs w:val="24"/>
              </w:rPr>
              <w:t>Hospitalis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s</w:t>
            </w:r>
            <w:r w:rsidR="00EA60A2" w:rsidRPr="00B562B5">
              <w:rPr>
                <w:rFonts w:ascii="Times New Roman" w:hAnsi="Times New Roman" w:cs="Times New Roman"/>
                <w:sz w:val="24"/>
                <w:szCs w:val="24"/>
              </w:rPr>
              <w:t>eeing medical doctors</w:t>
            </w:r>
          </w:p>
        </w:tc>
      </w:tr>
      <w:tr w:rsidR="00EA60A2" w14:paraId="1C9FC765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C2E86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t>Ask for help from family &amp; friend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8D348" w14:textId="6B8A0802" w:rsidR="00ED1659" w:rsidRDefault="00ED1659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aborative</w:t>
            </w:r>
            <w:r w:rsidR="004E2451">
              <w:rPr>
                <w:rFonts w:ascii="Times New Roman" w:hAnsi="Times New Roman" w:cs="Times New Roman"/>
                <w:sz w:val="24"/>
                <w:szCs w:val="24"/>
              </w:rPr>
              <w:t xml:space="preserve"> phys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ork that seeks medical help from family, friends, and acquaintances. </w:t>
            </w:r>
          </w:p>
          <w:p w14:paraId="37341992" w14:textId="64C5B594" w:rsidR="00ED1659" w:rsidRDefault="00ED1659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1A3C5" w14:textId="49DBBF3B" w:rsidR="00EA60A2" w:rsidRPr="00B562B5" w:rsidRDefault="00ED1659" w:rsidP="00ED1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.g. Asking for family help w</w:t>
            </w:r>
            <w:r w:rsidR="00EA60A2">
              <w:rPr>
                <w:rFonts w:ascii="Times New Roman" w:hAnsi="Times New Roman" w:cs="Times New Roman"/>
                <w:sz w:val="24"/>
                <w:szCs w:val="24"/>
              </w:rPr>
              <w:t xml:space="preserve">ith catheterisation at home </w:t>
            </w:r>
          </w:p>
        </w:tc>
      </w:tr>
      <w:tr w:rsidR="00EA60A2" w14:paraId="65946580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DF7E5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re professional help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4DDC3" w14:textId="12F4B02A" w:rsidR="00ED1659" w:rsidRDefault="00ED1659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laborative </w:t>
            </w:r>
            <w:r w:rsidR="004E2451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rk that seeks help from people who are neither health professionals nor family and friends. This includes paid professionals </w:t>
            </w:r>
            <w:r w:rsidR="00DF3B3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olunteers.</w:t>
            </w:r>
          </w:p>
          <w:p w14:paraId="500D93C2" w14:textId="33EA6AC5" w:rsidR="00ED1659" w:rsidRDefault="00ED1659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68354C" w14:textId="31B45161" w:rsidR="00EA60A2" w:rsidRPr="00B562B5" w:rsidRDefault="00ED1659" w:rsidP="00ED1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g. Using </w:t>
            </w:r>
            <w:r w:rsidR="00DF3B3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olunteer</w:t>
            </w:r>
            <w:r w:rsidR="00DF3B3D">
              <w:rPr>
                <w:rFonts w:ascii="Times New Roman" w:hAnsi="Times New Roman" w:cs="Times New Roman"/>
                <w:sz w:val="24"/>
                <w:szCs w:val="24"/>
              </w:rPr>
              <w:t>-r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al delivery service</w:t>
            </w:r>
          </w:p>
        </w:tc>
      </w:tr>
      <w:tr w:rsidR="00EA60A2" w14:paraId="294182EE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6BF7D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t>Consult complementary therapy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733D9" w14:textId="5F29681C" w:rsidR="00896E93" w:rsidRDefault="00896E93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laborative </w:t>
            </w:r>
            <w:r w:rsidR="004E2451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k that seeks help from complementary therapy practitioners</w:t>
            </w:r>
          </w:p>
          <w:p w14:paraId="630D4CB8" w14:textId="6BB8510B" w:rsidR="00896E93" w:rsidRDefault="00896E93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ECC5AC" w14:textId="05C2E4E2" w:rsidR="00EA60A2" w:rsidRPr="00B562B5" w:rsidRDefault="00896E93" w:rsidP="00896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g. Attending traditional Chinese medicine clinics</w:t>
            </w:r>
          </w:p>
        </w:tc>
      </w:tr>
      <w:tr w:rsidR="00EA60A2" w14:paraId="50349E3D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89BFB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t>Search for &amp; attend patient support group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D98A4" w14:textId="5E38FAC0" w:rsidR="00896E93" w:rsidRDefault="00896E93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laborative </w:t>
            </w:r>
            <w:r w:rsidR="004E2451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k that seeks for information or companionship from patient support groups or patient organisations</w:t>
            </w:r>
          </w:p>
          <w:p w14:paraId="297F7CE0" w14:textId="77777777" w:rsidR="00896E93" w:rsidRDefault="00896E93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94DCE0" w14:textId="70FE5261" w:rsidR="00EA60A2" w:rsidRPr="00B562B5" w:rsidRDefault="00896E93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g. Attend pe</w:t>
            </w:r>
            <w:r w:rsidR="00EA60A2">
              <w:rPr>
                <w:rFonts w:ascii="Times New Roman" w:hAnsi="Times New Roman" w:cs="Times New Roman"/>
                <w:sz w:val="24"/>
                <w:szCs w:val="24"/>
              </w:rPr>
              <w:t xml:space="preserve">er support groups </w:t>
            </w:r>
          </w:p>
        </w:tc>
      </w:tr>
      <w:tr w:rsidR="00EA60A2" w14:paraId="29162DF1" w14:textId="77777777" w:rsidTr="00EA60A2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75791" w14:textId="77777777" w:rsidR="00EA60A2" w:rsidRPr="00FE3C99" w:rsidRDefault="00EA60A2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C99">
              <w:rPr>
                <w:rFonts w:ascii="Times New Roman" w:hAnsi="Times New Roman" w:cs="Times New Roman"/>
                <w:sz w:val="24"/>
                <w:szCs w:val="24"/>
              </w:rPr>
              <w:t xml:space="preserve">Teach others about their health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24FDF" w14:textId="55226414" w:rsidR="00896E93" w:rsidRDefault="00896E93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laborative </w:t>
            </w:r>
            <w:r w:rsidR="004E2451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work that seeks to educate other people about one’s health</w:t>
            </w:r>
          </w:p>
          <w:p w14:paraId="6A079196" w14:textId="77777777" w:rsidR="00896E93" w:rsidRDefault="00896E93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D6FB23" w14:textId="51CEA7D3" w:rsidR="00EA60A2" w:rsidRPr="00B562B5" w:rsidRDefault="00896E93" w:rsidP="00395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g. A diabetic patient t</w:t>
            </w:r>
            <w:r w:rsidR="00EA60A2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="00EA60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3B3D">
              <w:rPr>
                <w:rFonts w:ascii="Times New Roman" w:hAnsi="Times New Roman" w:cs="Times New Roman"/>
                <w:sz w:val="24"/>
                <w:szCs w:val="24"/>
              </w:rPr>
              <w:t>his 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out what they should do in the case of </w:t>
            </w:r>
            <w:r w:rsidR="00DF3B3D">
              <w:rPr>
                <w:rFonts w:ascii="Times New Roman" w:hAnsi="Times New Roman" w:cs="Times New Roman"/>
                <w:sz w:val="24"/>
                <w:szCs w:val="24"/>
              </w:rPr>
              <w:t xml:space="preserve">him hav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hypoglycaemic episode </w:t>
            </w:r>
          </w:p>
        </w:tc>
      </w:tr>
    </w:tbl>
    <w:p w14:paraId="52ED4B72" w14:textId="1ECAFF72" w:rsidR="0068435A" w:rsidRDefault="0068435A" w:rsidP="0068435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02FE186" w14:textId="77777777" w:rsidR="00525F73" w:rsidRDefault="00525F73"/>
    <w:sectPr w:rsidR="00525F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3D7"/>
    <w:rsid w:val="000D05D1"/>
    <w:rsid w:val="001946D1"/>
    <w:rsid w:val="0037202E"/>
    <w:rsid w:val="003B1767"/>
    <w:rsid w:val="00411E06"/>
    <w:rsid w:val="00461EB6"/>
    <w:rsid w:val="004E2451"/>
    <w:rsid w:val="00525F73"/>
    <w:rsid w:val="0066558F"/>
    <w:rsid w:val="0068435A"/>
    <w:rsid w:val="006856EC"/>
    <w:rsid w:val="00786AD8"/>
    <w:rsid w:val="00896E93"/>
    <w:rsid w:val="008F3998"/>
    <w:rsid w:val="00943201"/>
    <w:rsid w:val="009F3EA3"/>
    <w:rsid w:val="00C36095"/>
    <w:rsid w:val="00C974A0"/>
    <w:rsid w:val="00CA28F8"/>
    <w:rsid w:val="00D45FF2"/>
    <w:rsid w:val="00D56F6E"/>
    <w:rsid w:val="00DF3B3D"/>
    <w:rsid w:val="00E2247D"/>
    <w:rsid w:val="00E54550"/>
    <w:rsid w:val="00E77070"/>
    <w:rsid w:val="00EA60A2"/>
    <w:rsid w:val="00EB43D7"/>
    <w:rsid w:val="00ED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1DD7F"/>
  <w15:chartTrackingRefBased/>
  <w15:docId w15:val="{675DECC8-D730-47E6-83C8-8E7197BCF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43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3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35A"/>
    <w:rPr>
      <w:sz w:val="20"/>
      <w:szCs w:val="20"/>
    </w:rPr>
  </w:style>
  <w:style w:type="table" w:styleId="TableGrid">
    <w:name w:val="Table Grid"/>
    <w:basedOn w:val="TableNormal"/>
    <w:uiPriority w:val="39"/>
    <w:rsid w:val="00684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43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3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3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Yin</dc:creator>
  <cp:keywords/>
  <dc:description/>
  <cp:lastModifiedBy>Kathleen Yin</cp:lastModifiedBy>
  <cp:revision>17</cp:revision>
  <dcterms:created xsi:type="dcterms:W3CDTF">2019-08-15T02:37:00Z</dcterms:created>
  <dcterms:modified xsi:type="dcterms:W3CDTF">2020-03-19T03:26:00Z</dcterms:modified>
</cp:coreProperties>
</file>